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/>
        </w:rPr>
        <w:t>Table 4:</w:t>
      </w:r>
      <w:r>
        <w:rPr>
          <w:b/>
        </w:rPr>
        <w:t xml:space="preserve">  </w:t>
      </w:r>
      <w:r>
        <w:rPr>
          <w:rFonts w:cs="Times New Roman" w:ascii="Times New Roman" w:hAnsi="Times New Roman"/>
        </w:rPr>
        <w:t>Permitted levels of sulfite in the UK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ProductPermitted sulfite level </w:t>
      </w:r>
      <w:r>
        <w:rPr>
          <w:rFonts w:cs="Times New Roman" w:ascii="Times New Roman" w:hAnsi="Times New Roman"/>
          <w:vertAlign w:val="superscript"/>
        </w:rPr>
        <w:t>29</w:t>
      </w:r>
      <w:r>
        <w:rPr>
          <w:rFonts w:cs="Times New Roman" w:ascii="Times New Roman" w:hAnsi="Times New Roman"/>
          <w:color w:val="000000"/>
          <w:lang w:val="en-US"/>
        </w:rPr>
        <w:t>beer20 mg/kg (50 mg/kg 2nd fermentation)white wines210 mg/Lred wines 160 mg/Lsweet wines 300-400 mg/Lbreakfast sausages450 mg/kgburgers450 mg/kgsoft drink concentrates20 mg/l, 250 mg/L or 350 mg/Ldried fruit50 (dried coconut)- 2000 mg/kgdehydrated potatoes 400 mg/kgcarbonated drinks20 mg/L (carry over from concentrates only)langoustines150 mg/kg edible part (raw)jams and marmalade50 mg/Ldry biscuits50 mg/kgfrozen potatoes100 mg/kgpeeled potatoes50 mg/kgjams, jellies and marmalades made with sulfited fruit100 mg/L</w:t>
      </w:r>
    </w:p>
    <w:sectPr>
      <w:type w:val="nextPage"/>
      <w:pgSz w:w="12240" w:h="158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eastAsia="Times New Roman"/>
      <w:b/>
      <w:color w:val="000000"/>
      <w:lang w:val="en-US" w:eastAsia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9T15:45:00Z</dcterms:created>
  <dc:creator>LMEDMOND</dc:creator>
  <dc:description/>
  <dc:language>en-US</dc:language>
  <cp:lastModifiedBy>LMEDMOND</cp:lastModifiedBy>
  <dcterms:modified xsi:type="dcterms:W3CDTF">2005-02-09T15:46:00Z</dcterms:modified>
  <cp:revision>3</cp:revision>
  <dc:subject/>
  <dc:title>Table 1</dc:title>
</cp:coreProperties>
</file>